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7978" w:type="dxa"/>
        <w:tblLayout w:type="fixed"/>
        <w:tblLook w:val="04A0" w:firstRow="1" w:lastRow="0" w:firstColumn="1" w:lastColumn="0" w:noHBand="0" w:noVBand="1"/>
      </w:tblPr>
      <w:tblGrid>
        <w:gridCol w:w="988"/>
        <w:gridCol w:w="3969"/>
        <w:gridCol w:w="1559"/>
        <w:gridCol w:w="1455"/>
        <w:gridCol w:w="7"/>
      </w:tblGrid>
      <w:tr w:rsidR="00C16E17" w:rsidRPr="003133E5" w14:paraId="21060590" w14:textId="77777777" w:rsidTr="005C0740">
        <w:trPr>
          <w:trHeight w:val="568"/>
        </w:trPr>
        <w:tc>
          <w:tcPr>
            <w:tcW w:w="7978" w:type="dxa"/>
            <w:gridSpan w:val="5"/>
            <w:shd w:val="clear" w:color="auto" w:fill="auto"/>
            <w:vAlign w:val="center"/>
          </w:tcPr>
          <w:p w14:paraId="1C41BD40" w14:textId="7C8976B4" w:rsidR="00C16E17" w:rsidRPr="003133E5" w:rsidRDefault="00DA0410" w:rsidP="00292DC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bookmarkStart w:id="0" w:name="_Hlk531795419"/>
            <w:r w:rsidRPr="003133E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S2 </w:t>
            </w:r>
            <w:r w:rsidR="00C16E17" w:rsidRPr="003133E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able</w:t>
            </w:r>
            <w:r w:rsidRPr="003133E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.</w:t>
            </w:r>
            <w:r w:rsidR="00C16E17" w:rsidRPr="003133E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="00CA15D7" w:rsidRPr="003133E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</w:t>
            </w:r>
            <w:r w:rsidR="00C16E17" w:rsidRPr="003133E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rimer sequences </w:t>
            </w:r>
            <w:r w:rsidR="009E63D5" w:rsidRPr="003133E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or gene cloning</w:t>
            </w:r>
            <w:r w:rsidR="00CA15D7" w:rsidRPr="003133E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of reference genes</w:t>
            </w:r>
            <w:r w:rsidR="00C16E17" w:rsidRPr="003133E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.</w:t>
            </w:r>
          </w:p>
        </w:tc>
      </w:tr>
      <w:tr w:rsidR="005C0740" w:rsidRPr="003133E5" w14:paraId="6F2E90C8" w14:textId="77777777" w:rsidTr="00604219">
        <w:trPr>
          <w:gridAfter w:val="1"/>
          <w:wAfter w:w="7" w:type="dxa"/>
          <w:trHeight w:val="683"/>
        </w:trPr>
        <w:tc>
          <w:tcPr>
            <w:tcW w:w="98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DCBA04" w14:textId="0AF00BA2" w:rsidR="00E80D11" w:rsidRPr="003133E5" w:rsidRDefault="00E80D11" w:rsidP="00292DC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133E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ene symbol</w:t>
            </w:r>
          </w:p>
        </w:tc>
        <w:tc>
          <w:tcPr>
            <w:tcW w:w="3969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C57B2B0" w14:textId="485887E3" w:rsidR="00E80D11" w:rsidRPr="003133E5" w:rsidRDefault="00E80D11" w:rsidP="003133E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133E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rimer sequence</w:t>
            </w:r>
            <w:r w:rsidR="003133E5" w:rsidRPr="003133E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(</w:t>
            </w:r>
            <w:r w:rsidRPr="003133E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5′–3′</w:t>
            </w:r>
            <w:r w:rsidR="003133E5" w:rsidRPr="003133E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  <w:r w:rsidR="001428C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for gene cloning</w:t>
            </w:r>
          </w:p>
          <w:p w14:paraId="59D8F482" w14:textId="568FADA0" w:rsidR="003133E5" w:rsidRPr="003133E5" w:rsidRDefault="003133E5" w:rsidP="003133E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133E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orward/Reverse</w:t>
            </w:r>
            <w:bookmarkStart w:id="1" w:name="_GoBack"/>
            <w:bookmarkEnd w:id="1"/>
          </w:p>
        </w:tc>
        <w:tc>
          <w:tcPr>
            <w:tcW w:w="1559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C93B25" w14:textId="79BD7E4E" w:rsidR="00E80D11" w:rsidRPr="003133E5" w:rsidRDefault="00E80D11" w:rsidP="00292DC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133E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mplicon length</w:t>
            </w:r>
            <w:r w:rsidR="003133E5" w:rsidRPr="003133E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(</w:t>
            </w:r>
            <w:r w:rsidRPr="003133E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p</w:t>
            </w:r>
            <w:r w:rsidR="003133E5" w:rsidRPr="003133E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455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3EECE4A" w14:textId="5159CB5C" w:rsidR="00E80D11" w:rsidRPr="003133E5" w:rsidRDefault="00E80D11" w:rsidP="00292DC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133E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nnealing TM</w:t>
            </w:r>
            <w:r w:rsidR="003133E5" w:rsidRPr="003133E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(</w:t>
            </w:r>
            <w:r w:rsidRPr="003133E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℃</w:t>
            </w:r>
            <w:r w:rsidR="003133E5" w:rsidRPr="003133E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5C0740" w:rsidRPr="003133E5" w14:paraId="44513BD0" w14:textId="77777777" w:rsidTr="005C0740">
        <w:trPr>
          <w:gridAfter w:val="1"/>
          <w:wAfter w:w="7" w:type="dxa"/>
          <w:trHeight w:val="280"/>
        </w:trPr>
        <w:tc>
          <w:tcPr>
            <w:tcW w:w="98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87547F5" w14:textId="5854F3EC" w:rsidR="00300482" w:rsidRPr="003133E5" w:rsidRDefault="00300482" w:rsidP="00300482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3133E5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PGK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6567338" w14:textId="527948FC" w:rsidR="00300482" w:rsidRPr="003133E5" w:rsidRDefault="00300482" w:rsidP="003004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133E5">
              <w:rPr>
                <w:rFonts w:ascii="Times New Roman" w:hAnsi="Times New Roman" w:cs="Times New Roman"/>
                <w:sz w:val="20"/>
                <w:szCs w:val="20"/>
              </w:rPr>
              <w:t>ACAAGATGATGACCAGATTTC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F60D3" w14:textId="01222274" w:rsidR="00300482" w:rsidRPr="003133E5" w:rsidRDefault="00300482" w:rsidP="00300482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33E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06</w:t>
            </w:r>
          </w:p>
        </w:tc>
        <w:tc>
          <w:tcPr>
            <w:tcW w:w="14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D12313A" w14:textId="098C6177" w:rsidR="00300482" w:rsidRPr="003133E5" w:rsidRDefault="00300482" w:rsidP="003004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33E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5</w:t>
            </w:r>
          </w:p>
        </w:tc>
      </w:tr>
      <w:tr w:rsidR="005C0740" w:rsidRPr="003133E5" w14:paraId="7F2C0C28" w14:textId="77777777" w:rsidTr="005C0740">
        <w:trPr>
          <w:gridAfter w:val="1"/>
          <w:wAfter w:w="7" w:type="dxa"/>
          <w:trHeight w:val="280"/>
        </w:trPr>
        <w:tc>
          <w:tcPr>
            <w:tcW w:w="988" w:type="dxa"/>
            <w:shd w:val="clear" w:color="auto" w:fill="auto"/>
            <w:vAlign w:val="center"/>
            <w:hideMark/>
          </w:tcPr>
          <w:p w14:paraId="7B706A35" w14:textId="77777777" w:rsidR="00300482" w:rsidRPr="003133E5" w:rsidRDefault="00300482" w:rsidP="00300482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3133E5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969" w:type="dxa"/>
            <w:shd w:val="clear" w:color="auto" w:fill="auto"/>
            <w:hideMark/>
          </w:tcPr>
          <w:p w14:paraId="22A776AE" w14:textId="05676A80" w:rsidR="00300482" w:rsidRPr="003133E5" w:rsidRDefault="00300482" w:rsidP="003004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133E5">
              <w:rPr>
                <w:rFonts w:ascii="Times New Roman" w:hAnsi="Times New Roman" w:cs="Times New Roman"/>
                <w:sz w:val="20"/>
                <w:szCs w:val="20"/>
              </w:rPr>
              <w:t>AATCTGTGACTTGAACGAGC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F3A717E" w14:textId="028C33C0" w:rsidR="00300482" w:rsidRPr="003133E5" w:rsidRDefault="00300482" w:rsidP="003004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55" w:type="dxa"/>
            <w:shd w:val="clear" w:color="auto" w:fill="auto"/>
            <w:noWrap/>
            <w:vAlign w:val="center"/>
          </w:tcPr>
          <w:p w14:paraId="5020B009" w14:textId="0B819B68" w:rsidR="00300482" w:rsidRPr="003133E5" w:rsidRDefault="00300482" w:rsidP="003004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C0740" w:rsidRPr="003133E5" w14:paraId="3C34B985" w14:textId="77777777" w:rsidTr="005C0740">
        <w:trPr>
          <w:gridAfter w:val="1"/>
          <w:wAfter w:w="7" w:type="dxa"/>
          <w:trHeight w:val="280"/>
        </w:trPr>
        <w:tc>
          <w:tcPr>
            <w:tcW w:w="988" w:type="dxa"/>
            <w:shd w:val="clear" w:color="auto" w:fill="auto"/>
            <w:vAlign w:val="center"/>
            <w:hideMark/>
          </w:tcPr>
          <w:p w14:paraId="57DB50D8" w14:textId="5E7E4B6A" w:rsidR="00300482" w:rsidRPr="003133E5" w:rsidRDefault="00300482" w:rsidP="00300482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3133E5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MTP</w:t>
            </w:r>
          </w:p>
        </w:tc>
        <w:tc>
          <w:tcPr>
            <w:tcW w:w="3969" w:type="dxa"/>
            <w:shd w:val="clear" w:color="auto" w:fill="auto"/>
            <w:hideMark/>
          </w:tcPr>
          <w:p w14:paraId="13B9411E" w14:textId="5BCFBFF4" w:rsidR="00300482" w:rsidRPr="003133E5" w:rsidRDefault="00300482" w:rsidP="003004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133E5">
              <w:rPr>
                <w:rFonts w:ascii="Times New Roman" w:hAnsi="Times New Roman" w:cs="Times New Roman"/>
                <w:sz w:val="20"/>
                <w:szCs w:val="20"/>
              </w:rPr>
              <w:t>ATGGATGATCAGAGGCCGGAAC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3BF5CC5" w14:textId="7A9A848F" w:rsidR="00300482" w:rsidRPr="003133E5" w:rsidRDefault="00300482" w:rsidP="00300482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33E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15</w:t>
            </w:r>
          </w:p>
        </w:tc>
        <w:tc>
          <w:tcPr>
            <w:tcW w:w="1455" w:type="dxa"/>
            <w:shd w:val="clear" w:color="auto" w:fill="auto"/>
            <w:noWrap/>
            <w:vAlign w:val="center"/>
          </w:tcPr>
          <w:p w14:paraId="3F56D320" w14:textId="6983DA62" w:rsidR="00300482" w:rsidRPr="003133E5" w:rsidRDefault="00300482" w:rsidP="003004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33E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7</w:t>
            </w:r>
          </w:p>
        </w:tc>
      </w:tr>
      <w:tr w:rsidR="005C0740" w:rsidRPr="003133E5" w14:paraId="0ED0A1CD" w14:textId="77777777" w:rsidTr="005C0740">
        <w:trPr>
          <w:gridAfter w:val="1"/>
          <w:wAfter w:w="7" w:type="dxa"/>
          <w:trHeight w:val="280"/>
        </w:trPr>
        <w:tc>
          <w:tcPr>
            <w:tcW w:w="988" w:type="dxa"/>
            <w:shd w:val="clear" w:color="auto" w:fill="auto"/>
            <w:vAlign w:val="center"/>
            <w:hideMark/>
          </w:tcPr>
          <w:p w14:paraId="4DBDE913" w14:textId="77777777" w:rsidR="00300482" w:rsidRPr="003133E5" w:rsidRDefault="00300482" w:rsidP="00300482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3133E5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969" w:type="dxa"/>
            <w:shd w:val="clear" w:color="auto" w:fill="auto"/>
            <w:hideMark/>
          </w:tcPr>
          <w:p w14:paraId="09A35BDE" w14:textId="48A9BC76" w:rsidR="00300482" w:rsidRPr="003133E5" w:rsidRDefault="00300482" w:rsidP="003004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133E5">
              <w:rPr>
                <w:rFonts w:ascii="Times New Roman" w:hAnsi="Times New Roman" w:cs="Times New Roman"/>
                <w:sz w:val="20"/>
                <w:szCs w:val="20"/>
              </w:rPr>
              <w:t>TCCGTGACCATGATTATCTCCATG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A4AA81C" w14:textId="57A9FDFA" w:rsidR="00300482" w:rsidRPr="003133E5" w:rsidRDefault="00300482" w:rsidP="003004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55" w:type="dxa"/>
            <w:shd w:val="clear" w:color="auto" w:fill="auto"/>
            <w:noWrap/>
            <w:vAlign w:val="center"/>
          </w:tcPr>
          <w:p w14:paraId="2D2017C2" w14:textId="03DAF3DC" w:rsidR="00300482" w:rsidRPr="003133E5" w:rsidRDefault="00300482" w:rsidP="003004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C0740" w:rsidRPr="003133E5" w14:paraId="163AE096" w14:textId="77777777" w:rsidTr="005C0740">
        <w:trPr>
          <w:gridAfter w:val="1"/>
          <w:wAfter w:w="7" w:type="dxa"/>
          <w:trHeight w:val="280"/>
        </w:trPr>
        <w:tc>
          <w:tcPr>
            <w:tcW w:w="988" w:type="dxa"/>
            <w:shd w:val="clear" w:color="auto" w:fill="auto"/>
            <w:vAlign w:val="center"/>
            <w:hideMark/>
          </w:tcPr>
          <w:p w14:paraId="74DBEABE" w14:textId="2E20011F" w:rsidR="00300482" w:rsidRPr="003133E5" w:rsidRDefault="00300482" w:rsidP="00300482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3133E5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PP2A-1</w:t>
            </w:r>
          </w:p>
        </w:tc>
        <w:tc>
          <w:tcPr>
            <w:tcW w:w="3969" w:type="dxa"/>
            <w:shd w:val="clear" w:color="auto" w:fill="auto"/>
            <w:hideMark/>
          </w:tcPr>
          <w:p w14:paraId="33C980D9" w14:textId="1C01D223" w:rsidR="00300482" w:rsidRPr="003133E5" w:rsidRDefault="00300482" w:rsidP="003004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133E5">
              <w:rPr>
                <w:rFonts w:ascii="Times New Roman" w:hAnsi="Times New Roman" w:cs="Times New Roman"/>
                <w:sz w:val="20"/>
                <w:szCs w:val="20"/>
              </w:rPr>
              <w:t>ATGATCAAGCAAATACTTGGTAAGG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45DF821" w14:textId="2270D7D0" w:rsidR="00300482" w:rsidRPr="003133E5" w:rsidRDefault="00300482" w:rsidP="00300482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33E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15</w:t>
            </w:r>
          </w:p>
        </w:tc>
        <w:tc>
          <w:tcPr>
            <w:tcW w:w="1455" w:type="dxa"/>
            <w:shd w:val="clear" w:color="auto" w:fill="auto"/>
            <w:noWrap/>
            <w:vAlign w:val="center"/>
          </w:tcPr>
          <w:p w14:paraId="0404EA6D" w14:textId="025DDEBC" w:rsidR="00300482" w:rsidRPr="003133E5" w:rsidRDefault="00300482" w:rsidP="003004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33E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2</w:t>
            </w:r>
          </w:p>
        </w:tc>
      </w:tr>
      <w:tr w:rsidR="005C0740" w:rsidRPr="003133E5" w14:paraId="5C00D760" w14:textId="77777777" w:rsidTr="005C0740">
        <w:trPr>
          <w:gridAfter w:val="1"/>
          <w:wAfter w:w="7" w:type="dxa"/>
          <w:trHeight w:val="28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6BC6A33F" w14:textId="77777777" w:rsidR="00300482" w:rsidRPr="003133E5" w:rsidRDefault="00300482" w:rsidP="00300482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133E5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969" w:type="dxa"/>
            <w:shd w:val="clear" w:color="auto" w:fill="auto"/>
            <w:hideMark/>
          </w:tcPr>
          <w:p w14:paraId="3E71900A" w14:textId="22CB3E20" w:rsidR="00300482" w:rsidRPr="003133E5" w:rsidRDefault="00300482" w:rsidP="003004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133E5">
              <w:rPr>
                <w:rFonts w:ascii="Times New Roman" w:hAnsi="Times New Roman" w:cs="Times New Roman"/>
                <w:sz w:val="20"/>
                <w:szCs w:val="20"/>
              </w:rPr>
              <w:t>ATTCACAAGAACAGCTTCATTACT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430A5D6F" w14:textId="2F8146A0" w:rsidR="00300482" w:rsidRPr="003133E5" w:rsidRDefault="00300482" w:rsidP="003004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55" w:type="dxa"/>
            <w:shd w:val="clear" w:color="auto" w:fill="auto"/>
            <w:noWrap/>
            <w:vAlign w:val="center"/>
          </w:tcPr>
          <w:p w14:paraId="7FAF4011" w14:textId="77777777" w:rsidR="00300482" w:rsidRPr="003133E5" w:rsidRDefault="00300482" w:rsidP="003004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5C0740" w:rsidRPr="003133E5" w14:paraId="2F7B8A7B" w14:textId="77777777" w:rsidTr="005C0740">
        <w:trPr>
          <w:gridAfter w:val="1"/>
          <w:wAfter w:w="7" w:type="dxa"/>
          <w:trHeight w:val="280"/>
        </w:trPr>
        <w:tc>
          <w:tcPr>
            <w:tcW w:w="988" w:type="dxa"/>
            <w:shd w:val="clear" w:color="auto" w:fill="auto"/>
            <w:vAlign w:val="center"/>
            <w:hideMark/>
          </w:tcPr>
          <w:p w14:paraId="2753562E" w14:textId="1C39B535" w:rsidR="00300482" w:rsidRPr="003133E5" w:rsidRDefault="00300482" w:rsidP="00300482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3133E5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PP2A-2</w:t>
            </w:r>
          </w:p>
        </w:tc>
        <w:tc>
          <w:tcPr>
            <w:tcW w:w="3969" w:type="dxa"/>
            <w:shd w:val="clear" w:color="auto" w:fill="auto"/>
            <w:hideMark/>
          </w:tcPr>
          <w:p w14:paraId="431DEBD7" w14:textId="29B0C758" w:rsidR="00300482" w:rsidRPr="003133E5" w:rsidRDefault="00300482" w:rsidP="003004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133E5">
              <w:rPr>
                <w:rFonts w:ascii="Times New Roman" w:hAnsi="Times New Roman" w:cs="Times New Roman"/>
                <w:sz w:val="20"/>
                <w:szCs w:val="20"/>
              </w:rPr>
              <w:t>AGAGATGAGCTTGGGTCCAG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6765D44" w14:textId="60560C0B" w:rsidR="00300482" w:rsidRPr="003133E5" w:rsidRDefault="00300482" w:rsidP="00300482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33E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43</w:t>
            </w:r>
          </w:p>
        </w:tc>
        <w:tc>
          <w:tcPr>
            <w:tcW w:w="1455" w:type="dxa"/>
            <w:shd w:val="clear" w:color="auto" w:fill="auto"/>
            <w:noWrap/>
            <w:vAlign w:val="center"/>
          </w:tcPr>
          <w:p w14:paraId="45E4DB56" w14:textId="663692CF" w:rsidR="00300482" w:rsidRPr="003133E5" w:rsidRDefault="00300482" w:rsidP="003004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33E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5</w:t>
            </w:r>
          </w:p>
        </w:tc>
      </w:tr>
      <w:tr w:rsidR="005C0740" w:rsidRPr="003133E5" w14:paraId="22432E4E" w14:textId="77777777" w:rsidTr="005C0740">
        <w:trPr>
          <w:gridAfter w:val="1"/>
          <w:wAfter w:w="7" w:type="dxa"/>
          <w:trHeight w:val="280"/>
        </w:trPr>
        <w:tc>
          <w:tcPr>
            <w:tcW w:w="988" w:type="dxa"/>
            <w:shd w:val="clear" w:color="auto" w:fill="auto"/>
            <w:vAlign w:val="center"/>
            <w:hideMark/>
          </w:tcPr>
          <w:p w14:paraId="317C4E80" w14:textId="77777777" w:rsidR="00300482" w:rsidRPr="003133E5" w:rsidRDefault="00300482" w:rsidP="00300482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3133E5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969" w:type="dxa"/>
            <w:shd w:val="clear" w:color="auto" w:fill="auto"/>
            <w:hideMark/>
          </w:tcPr>
          <w:p w14:paraId="08DC58B9" w14:textId="04E88654" w:rsidR="00300482" w:rsidRPr="003133E5" w:rsidRDefault="00300482" w:rsidP="003004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133E5">
              <w:rPr>
                <w:rFonts w:ascii="Times New Roman" w:hAnsi="Times New Roman" w:cs="Times New Roman"/>
                <w:sz w:val="20"/>
                <w:szCs w:val="20"/>
              </w:rPr>
              <w:t>TAAGAAGTAATCTGGAGTCCTACG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3733C0D" w14:textId="0D7F3AB3" w:rsidR="00300482" w:rsidRPr="003133E5" w:rsidRDefault="00300482" w:rsidP="003004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55" w:type="dxa"/>
            <w:shd w:val="clear" w:color="auto" w:fill="auto"/>
            <w:noWrap/>
            <w:vAlign w:val="center"/>
          </w:tcPr>
          <w:p w14:paraId="66D39590" w14:textId="0DCDC8E0" w:rsidR="00300482" w:rsidRPr="003133E5" w:rsidRDefault="00300482" w:rsidP="003004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C0740" w:rsidRPr="003133E5" w14:paraId="44A9734B" w14:textId="77777777" w:rsidTr="005C0740">
        <w:trPr>
          <w:gridAfter w:val="1"/>
          <w:wAfter w:w="7" w:type="dxa"/>
          <w:trHeight w:val="280"/>
        </w:trPr>
        <w:tc>
          <w:tcPr>
            <w:tcW w:w="988" w:type="dxa"/>
            <w:shd w:val="clear" w:color="auto" w:fill="auto"/>
            <w:vAlign w:val="center"/>
            <w:hideMark/>
          </w:tcPr>
          <w:p w14:paraId="06542581" w14:textId="4DA95123" w:rsidR="00300482" w:rsidRPr="003133E5" w:rsidRDefault="00300482" w:rsidP="00300482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3133E5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ACTIN</w:t>
            </w:r>
          </w:p>
        </w:tc>
        <w:tc>
          <w:tcPr>
            <w:tcW w:w="3969" w:type="dxa"/>
            <w:shd w:val="clear" w:color="auto" w:fill="auto"/>
            <w:hideMark/>
          </w:tcPr>
          <w:p w14:paraId="652F7E0F" w14:textId="34361742" w:rsidR="00300482" w:rsidRPr="003133E5" w:rsidRDefault="00300482" w:rsidP="003004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133E5">
              <w:rPr>
                <w:rFonts w:ascii="Times New Roman" w:hAnsi="Times New Roman" w:cs="Times New Roman"/>
                <w:sz w:val="20"/>
                <w:szCs w:val="20"/>
              </w:rPr>
              <w:t>TGGTCGGAATGGGCCAAAA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5DD5FF8" w14:textId="1186FC4D" w:rsidR="00300482" w:rsidRPr="003133E5" w:rsidRDefault="00300482" w:rsidP="00300482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33E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91</w:t>
            </w:r>
          </w:p>
        </w:tc>
        <w:tc>
          <w:tcPr>
            <w:tcW w:w="1455" w:type="dxa"/>
            <w:shd w:val="clear" w:color="auto" w:fill="auto"/>
            <w:noWrap/>
            <w:vAlign w:val="center"/>
          </w:tcPr>
          <w:p w14:paraId="48B7A5A7" w14:textId="56AAF81A" w:rsidR="00300482" w:rsidRPr="003133E5" w:rsidRDefault="00300482" w:rsidP="003004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33E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7</w:t>
            </w:r>
          </w:p>
        </w:tc>
      </w:tr>
      <w:tr w:rsidR="005C0740" w:rsidRPr="003133E5" w14:paraId="20453AD9" w14:textId="77777777" w:rsidTr="005C0740">
        <w:trPr>
          <w:gridAfter w:val="1"/>
          <w:wAfter w:w="7" w:type="dxa"/>
          <w:trHeight w:val="280"/>
        </w:trPr>
        <w:tc>
          <w:tcPr>
            <w:tcW w:w="988" w:type="dxa"/>
            <w:shd w:val="clear" w:color="auto" w:fill="auto"/>
            <w:vAlign w:val="center"/>
            <w:hideMark/>
          </w:tcPr>
          <w:p w14:paraId="33B8DE50" w14:textId="77777777" w:rsidR="00300482" w:rsidRPr="003133E5" w:rsidRDefault="00300482" w:rsidP="00300482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3133E5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969" w:type="dxa"/>
            <w:shd w:val="clear" w:color="auto" w:fill="auto"/>
            <w:hideMark/>
          </w:tcPr>
          <w:p w14:paraId="56356346" w14:textId="64B14C7B" w:rsidR="00300482" w:rsidRPr="003133E5" w:rsidRDefault="00300482" w:rsidP="003004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133E5">
              <w:rPr>
                <w:rFonts w:ascii="Times New Roman" w:hAnsi="Times New Roman" w:cs="Times New Roman"/>
                <w:sz w:val="20"/>
                <w:szCs w:val="20"/>
              </w:rPr>
              <w:t>AGCAATACCAGGGAACATAGTCG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4C08017" w14:textId="64FB9EF2" w:rsidR="00300482" w:rsidRPr="003133E5" w:rsidRDefault="00300482" w:rsidP="003004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55" w:type="dxa"/>
            <w:shd w:val="clear" w:color="auto" w:fill="auto"/>
            <w:noWrap/>
            <w:vAlign w:val="center"/>
          </w:tcPr>
          <w:p w14:paraId="47FED8DB" w14:textId="546AF793" w:rsidR="00300482" w:rsidRPr="003133E5" w:rsidRDefault="00300482" w:rsidP="003004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C0740" w:rsidRPr="003133E5" w14:paraId="78193E3F" w14:textId="77777777" w:rsidTr="005C0740">
        <w:trPr>
          <w:gridAfter w:val="1"/>
          <w:wAfter w:w="7" w:type="dxa"/>
          <w:trHeight w:val="280"/>
        </w:trPr>
        <w:tc>
          <w:tcPr>
            <w:tcW w:w="988" w:type="dxa"/>
            <w:shd w:val="clear" w:color="auto" w:fill="auto"/>
            <w:vAlign w:val="center"/>
            <w:hideMark/>
          </w:tcPr>
          <w:p w14:paraId="1AEF4EE2" w14:textId="765F3054" w:rsidR="00300482" w:rsidRPr="003133E5" w:rsidRDefault="00300482" w:rsidP="00300482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3133E5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EF1α</w:t>
            </w:r>
          </w:p>
        </w:tc>
        <w:tc>
          <w:tcPr>
            <w:tcW w:w="3969" w:type="dxa"/>
            <w:shd w:val="clear" w:color="auto" w:fill="auto"/>
            <w:hideMark/>
          </w:tcPr>
          <w:p w14:paraId="69B1E27B" w14:textId="45E89309" w:rsidR="00300482" w:rsidRPr="003133E5" w:rsidRDefault="00300482" w:rsidP="003004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133E5">
              <w:rPr>
                <w:rFonts w:ascii="Times New Roman" w:hAnsi="Times New Roman" w:cs="Times New Roman"/>
                <w:sz w:val="20"/>
                <w:szCs w:val="20"/>
              </w:rPr>
              <w:t>AAAATGCCGCGCAAAATAAG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885B56F" w14:textId="7B8FC9C9" w:rsidR="00300482" w:rsidRPr="003133E5" w:rsidRDefault="00300482" w:rsidP="00300482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33E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08</w:t>
            </w:r>
          </w:p>
        </w:tc>
        <w:tc>
          <w:tcPr>
            <w:tcW w:w="1455" w:type="dxa"/>
            <w:shd w:val="clear" w:color="auto" w:fill="auto"/>
            <w:noWrap/>
            <w:vAlign w:val="center"/>
          </w:tcPr>
          <w:p w14:paraId="1C8E4363" w14:textId="77FCD34F" w:rsidR="00300482" w:rsidRPr="003133E5" w:rsidRDefault="00300482" w:rsidP="003004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33E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3</w:t>
            </w:r>
          </w:p>
        </w:tc>
      </w:tr>
      <w:tr w:rsidR="005C0740" w:rsidRPr="003133E5" w14:paraId="0D0D3976" w14:textId="77777777" w:rsidTr="005C0740">
        <w:trPr>
          <w:gridAfter w:val="1"/>
          <w:wAfter w:w="7" w:type="dxa"/>
          <w:trHeight w:val="280"/>
        </w:trPr>
        <w:tc>
          <w:tcPr>
            <w:tcW w:w="988" w:type="dxa"/>
            <w:shd w:val="clear" w:color="auto" w:fill="auto"/>
            <w:vAlign w:val="center"/>
            <w:hideMark/>
          </w:tcPr>
          <w:p w14:paraId="7B75F7AF" w14:textId="77777777" w:rsidR="00300482" w:rsidRPr="003133E5" w:rsidRDefault="00300482" w:rsidP="00300482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3133E5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969" w:type="dxa"/>
            <w:shd w:val="clear" w:color="auto" w:fill="auto"/>
            <w:hideMark/>
          </w:tcPr>
          <w:p w14:paraId="77ABFE11" w14:textId="51D6AB52" w:rsidR="00300482" w:rsidRPr="003133E5" w:rsidRDefault="00300482" w:rsidP="003004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133E5">
              <w:rPr>
                <w:rFonts w:ascii="Times New Roman" w:hAnsi="Times New Roman" w:cs="Times New Roman"/>
                <w:sz w:val="20"/>
                <w:szCs w:val="20"/>
              </w:rPr>
              <w:t>CTAGTTCTGCTCGCTTGGTAT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F0E4203" w14:textId="240D936A" w:rsidR="00300482" w:rsidRPr="003133E5" w:rsidRDefault="00300482" w:rsidP="003004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55" w:type="dxa"/>
            <w:shd w:val="clear" w:color="auto" w:fill="auto"/>
            <w:noWrap/>
            <w:vAlign w:val="center"/>
          </w:tcPr>
          <w:p w14:paraId="71074534" w14:textId="2D004DE3" w:rsidR="00300482" w:rsidRPr="003133E5" w:rsidRDefault="00300482" w:rsidP="003004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C0740" w:rsidRPr="003133E5" w14:paraId="35E17313" w14:textId="77777777" w:rsidTr="005C0740">
        <w:trPr>
          <w:gridAfter w:val="1"/>
          <w:wAfter w:w="7" w:type="dxa"/>
          <w:trHeight w:val="280"/>
        </w:trPr>
        <w:tc>
          <w:tcPr>
            <w:tcW w:w="988" w:type="dxa"/>
            <w:shd w:val="clear" w:color="auto" w:fill="auto"/>
            <w:vAlign w:val="center"/>
            <w:hideMark/>
          </w:tcPr>
          <w:p w14:paraId="4F620968" w14:textId="64297A4D" w:rsidR="00300482" w:rsidRPr="003133E5" w:rsidRDefault="00300482" w:rsidP="00300482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3133E5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GAPDH</w:t>
            </w:r>
          </w:p>
        </w:tc>
        <w:tc>
          <w:tcPr>
            <w:tcW w:w="3969" w:type="dxa"/>
            <w:shd w:val="clear" w:color="auto" w:fill="auto"/>
            <w:hideMark/>
          </w:tcPr>
          <w:p w14:paraId="7F0FB4B1" w14:textId="043DA9E5" w:rsidR="00300482" w:rsidRPr="003133E5" w:rsidRDefault="00300482" w:rsidP="003004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133E5">
              <w:rPr>
                <w:rFonts w:ascii="Times New Roman" w:hAnsi="Times New Roman" w:cs="Times New Roman"/>
                <w:sz w:val="20"/>
                <w:szCs w:val="20"/>
              </w:rPr>
              <w:t>CCCCAAAGCAAAGAAACATACC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E19FEEA" w14:textId="212B5C14" w:rsidR="00300482" w:rsidRPr="003133E5" w:rsidRDefault="00300482" w:rsidP="00300482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33E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39</w:t>
            </w:r>
          </w:p>
        </w:tc>
        <w:tc>
          <w:tcPr>
            <w:tcW w:w="1455" w:type="dxa"/>
            <w:shd w:val="clear" w:color="auto" w:fill="auto"/>
            <w:noWrap/>
            <w:vAlign w:val="center"/>
          </w:tcPr>
          <w:p w14:paraId="76554320" w14:textId="3943840C" w:rsidR="00300482" w:rsidRPr="003133E5" w:rsidRDefault="00300482" w:rsidP="003004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33E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3</w:t>
            </w:r>
          </w:p>
        </w:tc>
      </w:tr>
      <w:tr w:rsidR="005C0740" w:rsidRPr="003133E5" w14:paraId="390618AE" w14:textId="77777777" w:rsidTr="005C0740">
        <w:trPr>
          <w:gridAfter w:val="1"/>
          <w:wAfter w:w="7" w:type="dxa"/>
          <w:trHeight w:val="280"/>
        </w:trPr>
        <w:tc>
          <w:tcPr>
            <w:tcW w:w="988" w:type="dxa"/>
            <w:shd w:val="clear" w:color="auto" w:fill="auto"/>
            <w:vAlign w:val="center"/>
            <w:hideMark/>
          </w:tcPr>
          <w:p w14:paraId="25087F23" w14:textId="77777777" w:rsidR="00300482" w:rsidRPr="003133E5" w:rsidRDefault="00300482" w:rsidP="00300482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3133E5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969" w:type="dxa"/>
            <w:shd w:val="clear" w:color="auto" w:fill="auto"/>
            <w:hideMark/>
          </w:tcPr>
          <w:p w14:paraId="52023662" w14:textId="6441567A" w:rsidR="00300482" w:rsidRPr="003133E5" w:rsidRDefault="00300482" w:rsidP="003004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133E5">
              <w:rPr>
                <w:rFonts w:ascii="Times New Roman" w:hAnsi="Times New Roman" w:cs="Times New Roman"/>
                <w:sz w:val="20"/>
                <w:szCs w:val="20"/>
              </w:rPr>
              <w:t>TCACTTCCAGTTATTAGCAACAAT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983032B" w14:textId="37DD19C2" w:rsidR="00300482" w:rsidRPr="003133E5" w:rsidRDefault="00300482" w:rsidP="003004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55" w:type="dxa"/>
            <w:shd w:val="clear" w:color="auto" w:fill="auto"/>
            <w:noWrap/>
            <w:vAlign w:val="center"/>
          </w:tcPr>
          <w:p w14:paraId="721D56EB" w14:textId="6F84EFE3" w:rsidR="00300482" w:rsidRPr="003133E5" w:rsidRDefault="00300482" w:rsidP="003004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C0740" w:rsidRPr="003133E5" w14:paraId="4B3B243B" w14:textId="77777777" w:rsidTr="005C0740">
        <w:trPr>
          <w:gridAfter w:val="1"/>
          <w:wAfter w:w="7" w:type="dxa"/>
          <w:trHeight w:val="280"/>
        </w:trPr>
        <w:tc>
          <w:tcPr>
            <w:tcW w:w="988" w:type="dxa"/>
            <w:shd w:val="clear" w:color="auto" w:fill="auto"/>
            <w:vAlign w:val="center"/>
            <w:hideMark/>
          </w:tcPr>
          <w:p w14:paraId="39ED9C36" w14:textId="2CC0745C" w:rsidR="00300482" w:rsidRPr="003133E5" w:rsidRDefault="00300482" w:rsidP="00300482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3133E5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TIP41</w:t>
            </w:r>
          </w:p>
        </w:tc>
        <w:tc>
          <w:tcPr>
            <w:tcW w:w="3969" w:type="dxa"/>
            <w:shd w:val="clear" w:color="auto" w:fill="auto"/>
            <w:hideMark/>
          </w:tcPr>
          <w:p w14:paraId="6B8E84A7" w14:textId="33FC2243" w:rsidR="00300482" w:rsidRPr="003133E5" w:rsidRDefault="00300482" w:rsidP="003004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133E5">
              <w:rPr>
                <w:rFonts w:ascii="Times New Roman" w:hAnsi="Times New Roman" w:cs="Times New Roman"/>
                <w:sz w:val="20"/>
                <w:szCs w:val="20"/>
              </w:rPr>
              <w:t>ATGGAGTGGGAAGCAGACG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E8CE0F9" w14:textId="3154C039" w:rsidR="00300482" w:rsidRPr="003133E5" w:rsidRDefault="00300482" w:rsidP="00300482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33E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48</w:t>
            </w:r>
          </w:p>
        </w:tc>
        <w:tc>
          <w:tcPr>
            <w:tcW w:w="1455" w:type="dxa"/>
            <w:shd w:val="clear" w:color="auto" w:fill="auto"/>
            <w:noWrap/>
            <w:vAlign w:val="center"/>
          </w:tcPr>
          <w:p w14:paraId="4D9F747E" w14:textId="6E2D8E0F" w:rsidR="00300482" w:rsidRPr="003133E5" w:rsidRDefault="00300482" w:rsidP="003004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33E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7</w:t>
            </w:r>
          </w:p>
        </w:tc>
      </w:tr>
      <w:tr w:rsidR="005C0740" w:rsidRPr="003133E5" w14:paraId="2AB2A64C" w14:textId="77777777" w:rsidTr="005C0740">
        <w:trPr>
          <w:gridAfter w:val="1"/>
          <w:wAfter w:w="7" w:type="dxa"/>
          <w:trHeight w:val="280"/>
        </w:trPr>
        <w:tc>
          <w:tcPr>
            <w:tcW w:w="988" w:type="dxa"/>
            <w:shd w:val="clear" w:color="auto" w:fill="auto"/>
            <w:vAlign w:val="center"/>
            <w:hideMark/>
          </w:tcPr>
          <w:p w14:paraId="36E9BA1C" w14:textId="77777777" w:rsidR="00300482" w:rsidRPr="003133E5" w:rsidRDefault="00300482" w:rsidP="00300482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3133E5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969" w:type="dxa"/>
            <w:shd w:val="clear" w:color="auto" w:fill="auto"/>
            <w:hideMark/>
          </w:tcPr>
          <w:p w14:paraId="3F95935F" w14:textId="2D02543D" w:rsidR="00300482" w:rsidRPr="003133E5" w:rsidRDefault="00300482" w:rsidP="003004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133E5">
              <w:rPr>
                <w:rFonts w:ascii="Times New Roman" w:hAnsi="Times New Roman" w:cs="Times New Roman"/>
                <w:sz w:val="20"/>
                <w:szCs w:val="20"/>
              </w:rPr>
              <w:t>TCAAGGGACTTTGAGCTTTTGAG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8B60DC1" w14:textId="3831EF8F" w:rsidR="00300482" w:rsidRPr="003133E5" w:rsidRDefault="00300482" w:rsidP="003004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55" w:type="dxa"/>
            <w:shd w:val="clear" w:color="auto" w:fill="auto"/>
            <w:noWrap/>
            <w:vAlign w:val="center"/>
          </w:tcPr>
          <w:p w14:paraId="1B3A6371" w14:textId="78C2A297" w:rsidR="00300482" w:rsidRPr="003133E5" w:rsidRDefault="00300482" w:rsidP="003004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C0740" w:rsidRPr="003133E5" w14:paraId="50B63EDE" w14:textId="77777777" w:rsidTr="005C0740">
        <w:trPr>
          <w:gridAfter w:val="1"/>
          <w:wAfter w:w="7" w:type="dxa"/>
          <w:trHeight w:val="280"/>
        </w:trPr>
        <w:tc>
          <w:tcPr>
            <w:tcW w:w="988" w:type="dxa"/>
            <w:shd w:val="clear" w:color="auto" w:fill="auto"/>
            <w:vAlign w:val="center"/>
            <w:hideMark/>
          </w:tcPr>
          <w:p w14:paraId="22A2720D" w14:textId="54912E48" w:rsidR="00300482" w:rsidRPr="003133E5" w:rsidRDefault="00300482" w:rsidP="00300482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3133E5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UBQ</w:t>
            </w:r>
          </w:p>
        </w:tc>
        <w:tc>
          <w:tcPr>
            <w:tcW w:w="3969" w:type="dxa"/>
            <w:shd w:val="clear" w:color="auto" w:fill="auto"/>
            <w:hideMark/>
          </w:tcPr>
          <w:p w14:paraId="4CFE184A" w14:textId="6C1B1F45" w:rsidR="00300482" w:rsidRPr="003133E5" w:rsidRDefault="00300482" w:rsidP="003004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133E5">
              <w:rPr>
                <w:rFonts w:ascii="Times New Roman" w:hAnsi="Times New Roman" w:cs="Times New Roman"/>
                <w:sz w:val="20"/>
                <w:szCs w:val="20"/>
              </w:rPr>
              <w:t>ACAATGTTAAAGCTAAGATCC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7FEE92F" w14:textId="1DDEAA76" w:rsidR="00300482" w:rsidRPr="003133E5" w:rsidRDefault="00300482" w:rsidP="00300482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33E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2</w:t>
            </w:r>
          </w:p>
        </w:tc>
        <w:tc>
          <w:tcPr>
            <w:tcW w:w="1455" w:type="dxa"/>
            <w:shd w:val="clear" w:color="auto" w:fill="auto"/>
            <w:noWrap/>
            <w:vAlign w:val="center"/>
          </w:tcPr>
          <w:p w14:paraId="3944A231" w14:textId="64AFBD26" w:rsidR="00300482" w:rsidRPr="003133E5" w:rsidRDefault="00300482" w:rsidP="003004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33E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5</w:t>
            </w:r>
          </w:p>
        </w:tc>
      </w:tr>
      <w:tr w:rsidR="005C0740" w:rsidRPr="003133E5" w14:paraId="78953D16" w14:textId="77777777" w:rsidTr="005C0740">
        <w:trPr>
          <w:gridAfter w:val="1"/>
          <w:wAfter w:w="7" w:type="dxa"/>
          <w:trHeight w:val="280"/>
        </w:trPr>
        <w:tc>
          <w:tcPr>
            <w:tcW w:w="988" w:type="dxa"/>
            <w:shd w:val="clear" w:color="auto" w:fill="auto"/>
            <w:vAlign w:val="center"/>
            <w:hideMark/>
          </w:tcPr>
          <w:p w14:paraId="7A96A04A" w14:textId="77777777" w:rsidR="00300482" w:rsidRPr="003133E5" w:rsidRDefault="00300482" w:rsidP="00300482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3133E5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969" w:type="dxa"/>
            <w:shd w:val="clear" w:color="auto" w:fill="auto"/>
            <w:hideMark/>
          </w:tcPr>
          <w:p w14:paraId="7F902852" w14:textId="70CCC4D8" w:rsidR="00300482" w:rsidRPr="003133E5" w:rsidRDefault="00300482" w:rsidP="003004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133E5">
              <w:rPr>
                <w:rFonts w:ascii="Times New Roman" w:hAnsi="Times New Roman" w:cs="Times New Roman"/>
                <w:sz w:val="20"/>
                <w:szCs w:val="20"/>
              </w:rPr>
              <w:t>TTAGAAGCCACCACGGAG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4147044" w14:textId="6EC010BF" w:rsidR="00300482" w:rsidRPr="003133E5" w:rsidRDefault="00300482" w:rsidP="003004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55" w:type="dxa"/>
            <w:shd w:val="clear" w:color="auto" w:fill="auto"/>
            <w:noWrap/>
            <w:vAlign w:val="center"/>
          </w:tcPr>
          <w:p w14:paraId="3F239EBE" w14:textId="2290D1EB" w:rsidR="00300482" w:rsidRPr="003133E5" w:rsidRDefault="00300482" w:rsidP="003004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C0740" w:rsidRPr="003133E5" w14:paraId="30931E5F" w14:textId="77777777" w:rsidTr="005C0740">
        <w:trPr>
          <w:gridAfter w:val="1"/>
          <w:wAfter w:w="7" w:type="dxa"/>
          <w:trHeight w:val="280"/>
        </w:trPr>
        <w:tc>
          <w:tcPr>
            <w:tcW w:w="988" w:type="dxa"/>
            <w:shd w:val="clear" w:color="auto" w:fill="auto"/>
            <w:vAlign w:val="center"/>
            <w:hideMark/>
          </w:tcPr>
          <w:p w14:paraId="10556949" w14:textId="3EADF58D" w:rsidR="00300482" w:rsidRPr="003133E5" w:rsidRDefault="00300482" w:rsidP="00300482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3133E5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SAND</w:t>
            </w:r>
          </w:p>
        </w:tc>
        <w:tc>
          <w:tcPr>
            <w:tcW w:w="3969" w:type="dxa"/>
            <w:shd w:val="clear" w:color="auto" w:fill="auto"/>
            <w:hideMark/>
          </w:tcPr>
          <w:p w14:paraId="37B4C566" w14:textId="2DE4DB44" w:rsidR="00300482" w:rsidRPr="003133E5" w:rsidRDefault="00300482" w:rsidP="003004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133E5">
              <w:rPr>
                <w:rFonts w:ascii="Times New Roman" w:hAnsi="Times New Roman" w:cs="Times New Roman"/>
                <w:sz w:val="20"/>
                <w:szCs w:val="20"/>
              </w:rPr>
              <w:t>TCTTGTATCAGGAACCCTGC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1029E2C" w14:textId="7457D6AD" w:rsidR="00300482" w:rsidRPr="003133E5" w:rsidRDefault="00300482" w:rsidP="00300482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33E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36</w:t>
            </w:r>
          </w:p>
        </w:tc>
        <w:tc>
          <w:tcPr>
            <w:tcW w:w="1455" w:type="dxa"/>
            <w:shd w:val="clear" w:color="auto" w:fill="auto"/>
            <w:noWrap/>
            <w:vAlign w:val="center"/>
          </w:tcPr>
          <w:p w14:paraId="7C7AC191" w14:textId="44F843A1" w:rsidR="00300482" w:rsidRPr="003133E5" w:rsidRDefault="00300482" w:rsidP="003004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33E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3</w:t>
            </w:r>
          </w:p>
        </w:tc>
      </w:tr>
      <w:tr w:rsidR="005C0740" w:rsidRPr="003133E5" w14:paraId="0412B95B" w14:textId="77777777" w:rsidTr="005C0740">
        <w:trPr>
          <w:gridAfter w:val="1"/>
          <w:wAfter w:w="7" w:type="dxa"/>
          <w:trHeight w:val="280"/>
        </w:trPr>
        <w:tc>
          <w:tcPr>
            <w:tcW w:w="988" w:type="dxa"/>
            <w:shd w:val="clear" w:color="auto" w:fill="auto"/>
            <w:vAlign w:val="center"/>
            <w:hideMark/>
          </w:tcPr>
          <w:p w14:paraId="1700F443" w14:textId="77777777" w:rsidR="00300482" w:rsidRPr="003133E5" w:rsidRDefault="00300482" w:rsidP="00300482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3133E5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969" w:type="dxa"/>
            <w:shd w:val="clear" w:color="auto" w:fill="auto"/>
            <w:hideMark/>
          </w:tcPr>
          <w:p w14:paraId="1AA76856" w14:textId="41D9B57A" w:rsidR="00300482" w:rsidRPr="003133E5" w:rsidRDefault="00300482" w:rsidP="003004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133E5">
              <w:rPr>
                <w:rFonts w:ascii="Times New Roman" w:hAnsi="Times New Roman" w:cs="Times New Roman"/>
                <w:sz w:val="20"/>
                <w:szCs w:val="20"/>
              </w:rPr>
              <w:t>TCACCATGAAAAAGGGCTTG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69F726E" w14:textId="594F5A62" w:rsidR="00300482" w:rsidRPr="003133E5" w:rsidRDefault="00300482" w:rsidP="003004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55" w:type="dxa"/>
            <w:shd w:val="clear" w:color="auto" w:fill="auto"/>
            <w:noWrap/>
            <w:vAlign w:val="center"/>
          </w:tcPr>
          <w:p w14:paraId="1DF5BC5B" w14:textId="17C7F52F" w:rsidR="00300482" w:rsidRPr="003133E5" w:rsidRDefault="00300482" w:rsidP="003004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C0740" w:rsidRPr="003133E5" w14:paraId="1F97FB9B" w14:textId="77777777" w:rsidTr="005C0740">
        <w:trPr>
          <w:gridAfter w:val="1"/>
          <w:wAfter w:w="7" w:type="dxa"/>
          <w:trHeight w:val="280"/>
        </w:trPr>
        <w:tc>
          <w:tcPr>
            <w:tcW w:w="988" w:type="dxa"/>
            <w:shd w:val="clear" w:color="auto" w:fill="auto"/>
            <w:vAlign w:val="center"/>
            <w:hideMark/>
          </w:tcPr>
          <w:p w14:paraId="5D5D8CF5" w14:textId="593F06A5" w:rsidR="00300482" w:rsidRPr="003133E5" w:rsidRDefault="00300482" w:rsidP="00300482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3133E5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SKIP16</w:t>
            </w:r>
          </w:p>
        </w:tc>
        <w:tc>
          <w:tcPr>
            <w:tcW w:w="3969" w:type="dxa"/>
            <w:shd w:val="clear" w:color="auto" w:fill="auto"/>
            <w:hideMark/>
          </w:tcPr>
          <w:p w14:paraId="68F575FB" w14:textId="0F7F9C3D" w:rsidR="00300482" w:rsidRPr="003133E5" w:rsidRDefault="00300482" w:rsidP="003004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133E5">
              <w:rPr>
                <w:rFonts w:ascii="Times New Roman" w:hAnsi="Times New Roman" w:cs="Times New Roman"/>
                <w:sz w:val="20"/>
                <w:szCs w:val="20"/>
              </w:rPr>
              <w:t>CAATGGATACAACAAACCCAAC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F23B60E" w14:textId="3CEDEC4A" w:rsidR="00300482" w:rsidRPr="003133E5" w:rsidRDefault="00300482" w:rsidP="00300482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33E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40</w:t>
            </w:r>
          </w:p>
        </w:tc>
        <w:tc>
          <w:tcPr>
            <w:tcW w:w="1455" w:type="dxa"/>
            <w:shd w:val="clear" w:color="auto" w:fill="auto"/>
            <w:noWrap/>
            <w:vAlign w:val="center"/>
          </w:tcPr>
          <w:p w14:paraId="180C3B90" w14:textId="034755C1" w:rsidR="00300482" w:rsidRPr="003133E5" w:rsidRDefault="00300482" w:rsidP="003004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33E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1</w:t>
            </w:r>
          </w:p>
        </w:tc>
      </w:tr>
      <w:tr w:rsidR="005C0740" w:rsidRPr="003133E5" w14:paraId="46166AF9" w14:textId="77777777" w:rsidTr="005C0740">
        <w:trPr>
          <w:gridAfter w:val="1"/>
          <w:wAfter w:w="7" w:type="dxa"/>
          <w:trHeight w:val="280"/>
        </w:trPr>
        <w:tc>
          <w:tcPr>
            <w:tcW w:w="988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49C2C39" w14:textId="77777777" w:rsidR="00300482" w:rsidRPr="003133E5" w:rsidRDefault="00300482" w:rsidP="00300482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3133E5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969" w:type="dxa"/>
            <w:tcBorders>
              <w:bottom w:val="single" w:sz="8" w:space="0" w:color="auto"/>
            </w:tcBorders>
            <w:shd w:val="clear" w:color="auto" w:fill="auto"/>
            <w:hideMark/>
          </w:tcPr>
          <w:p w14:paraId="1659420E" w14:textId="78C5AE92" w:rsidR="00300482" w:rsidRPr="003133E5" w:rsidRDefault="00300482" w:rsidP="003004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133E5">
              <w:rPr>
                <w:rFonts w:ascii="Times New Roman" w:hAnsi="Times New Roman" w:cs="Times New Roman"/>
                <w:sz w:val="20"/>
                <w:szCs w:val="20"/>
              </w:rPr>
              <w:t>GAAAATGTAATCTGGCAACTGA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F3CD8E" w14:textId="544B4A20" w:rsidR="00300482" w:rsidRPr="003133E5" w:rsidRDefault="00300482" w:rsidP="003004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55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219BA0" w14:textId="3DDCD299" w:rsidR="00300482" w:rsidRPr="003133E5" w:rsidRDefault="00300482" w:rsidP="003004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bookmarkEnd w:id="0"/>
    </w:tbl>
    <w:p w14:paraId="1D2B8B5F" w14:textId="77777777" w:rsidR="00EA49CB" w:rsidRPr="003133E5" w:rsidRDefault="00EA49CB">
      <w:pPr>
        <w:rPr>
          <w:rFonts w:ascii="Times New Roman" w:hAnsi="Times New Roman" w:cs="Times New Roman"/>
        </w:rPr>
      </w:pPr>
    </w:p>
    <w:sectPr w:rsidR="00EA49CB" w:rsidRPr="003133E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01C29B2" w14:textId="77777777" w:rsidR="00190A23" w:rsidRDefault="00190A23" w:rsidP="00862082">
      <w:r>
        <w:separator/>
      </w:r>
    </w:p>
  </w:endnote>
  <w:endnote w:type="continuationSeparator" w:id="0">
    <w:p w14:paraId="7C87B3A1" w14:textId="77777777" w:rsidR="00190A23" w:rsidRDefault="00190A23" w:rsidP="008620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BD2D618" w14:textId="77777777" w:rsidR="00190A23" w:rsidRDefault="00190A23" w:rsidP="00862082">
      <w:r>
        <w:separator/>
      </w:r>
    </w:p>
  </w:footnote>
  <w:footnote w:type="continuationSeparator" w:id="0">
    <w:p w14:paraId="774E40A2" w14:textId="77777777" w:rsidR="00190A23" w:rsidRDefault="00190A23" w:rsidP="008620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352D"/>
    <w:rsid w:val="00004095"/>
    <w:rsid w:val="000236FE"/>
    <w:rsid w:val="0005302D"/>
    <w:rsid w:val="000A4D82"/>
    <w:rsid w:val="00122714"/>
    <w:rsid w:val="00135C93"/>
    <w:rsid w:val="00137745"/>
    <w:rsid w:val="001428C9"/>
    <w:rsid w:val="00190A23"/>
    <w:rsid w:val="001A5778"/>
    <w:rsid w:val="001B7203"/>
    <w:rsid w:val="00240F9A"/>
    <w:rsid w:val="00287526"/>
    <w:rsid w:val="00292DCF"/>
    <w:rsid w:val="002C58C8"/>
    <w:rsid w:val="00300482"/>
    <w:rsid w:val="003133E5"/>
    <w:rsid w:val="00356953"/>
    <w:rsid w:val="00376BF7"/>
    <w:rsid w:val="003B32FB"/>
    <w:rsid w:val="003C27FD"/>
    <w:rsid w:val="00431F55"/>
    <w:rsid w:val="004C2C83"/>
    <w:rsid w:val="005664D7"/>
    <w:rsid w:val="005C0740"/>
    <w:rsid w:val="005D0784"/>
    <w:rsid w:val="005D56BB"/>
    <w:rsid w:val="00604219"/>
    <w:rsid w:val="006B3A50"/>
    <w:rsid w:val="006D024E"/>
    <w:rsid w:val="007521CB"/>
    <w:rsid w:val="00814C95"/>
    <w:rsid w:val="00824532"/>
    <w:rsid w:val="00862082"/>
    <w:rsid w:val="0087225B"/>
    <w:rsid w:val="008856E2"/>
    <w:rsid w:val="008E352D"/>
    <w:rsid w:val="00980723"/>
    <w:rsid w:val="009E63D5"/>
    <w:rsid w:val="009F3BF5"/>
    <w:rsid w:val="00A2632D"/>
    <w:rsid w:val="00A74A69"/>
    <w:rsid w:val="00A861BE"/>
    <w:rsid w:val="00B52B38"/>
    <w:rsid w:val="00B6263C"/>
    <w:rsid w:val="00B66F9A"/>
    <w:rsid w:val="00BA4EB1"/>
    <w:rsid w:val="00BE4E54"/>
    <w:rsid w:val="00C12801"/>
    <w:rsid w:val="00C16E17"/>
    <w:rsid w:val="00C92CA5"/>
    <w:rsid w:val="00CA15D7"/>
    <w:rsid w:val="00D06B3E"/>
    <w:rsid w:val="00DA0410"/>
    <w:rsid w:val="00E42DE3"/>
    <w:rsid w:val="00E619F1"/>
    <w:rsid w:val="00E80D11"/>
    <w:rsid w:val="00EA49CB"/>
    <w:rsid w:val="00EC2A88"/>
    <w:rsid w:val="00F414DB"/>
    <w:rsid w:val="00F91DE0"/>
    <w:rsid w:val="00F97811"/>
    <w:rsid w:val="00FB14D3"/>
    <w:rsid w:val="00FF51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885666"/>
  <w15:chartTrackingRefBased/>
  <w15:docId w15:val="{CD422F9C-4ECE-4521-81BD-7F754CDA3A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620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6208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620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62082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FB14D3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FB14D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3853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25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64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131</Words>
  <Characters>750</Characters>
  <Application>Microsoft Office Word</Application>
  <DocSecurity>0</DocSecurity>
  <Lines>6</Lines>
  <Paragraphs>1</Paragraphs>
  <ScaleCrop>false</ScaleCrop>
  <Company/>
  <LinksUpToDate>false</LinksUpToDate>
  <CharactersWithSpaces>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dd</dc:creator>
  <cp:keywords/>
  <dc:description/>
  <cp:lastModifiedBy>gdd</cp:lastModifiedBy>
  <cp:revision>23</cp:revision>
  <dcterms:created xsi:type="dcterms:W3CDTF">2019-10-05T07:06:00Z</dcterms:created>
  <dcterms:modified xsi:type="dcterms:W3CDTF">2019-10-05T07:40:00Z</dcterms:modified>
</cp:coreProperties>
</file>